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1188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20"/>
        <w:gridCol w:w="1620"/>
        <w:gridCol w:w="270"/>
        <w:gridCol w:w="810"/>
        <w:gridCol w:w="1170"/>
        <w:gridCol w:w="270"/>
        <w:gridCol w:w="900"/>
        <w:gridCol w:w="1170"/>
        <w:gridCol w:w="270"/>
        <w:gridCol w:w="810"/>
        <w:gridCol w:w="270"/>
        <w:gridCol w:w="900"/>
      </w:tblGrid>
      <w:tr>
        <w:trPr>
          <w:trHeight w:val="300" w:hRule="atLeast"/>
        </w:trPr>
        <w:tc>
          <w:tcPr>
            <w:tcW w:w="10980" w:type="dxa"/>
            <w:gridSpan w:val="1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Table S1 Details of endosymbiont densities in field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>D. citr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with different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Las infection densities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pulation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s infection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rsonella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fftella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</w:rPr>
              <w:t>Wolbachia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Mea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d. Erro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Mea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d. Erro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Mea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td. Erro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90" w:hRule="atLeast"/>
        </w:trPr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B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/N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1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1.1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.49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3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4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2.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4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</w:tr>
      <w:tr>
        <w:trPr>
          <w:trHeight w:val="11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4.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7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.8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5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/ND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1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1.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0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3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4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1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8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5.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4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4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3.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7.7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60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/ND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8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3.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.2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6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1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3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2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/ND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.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2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.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8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3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>
          <w:trHeight w:val="15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5.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.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5.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/ND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.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.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8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.3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6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3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.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gative/ND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</w:tr>
      <w:tr>
        <w:trPr>
          <w:trHeight w:val="117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.7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</w:tr>
      <w:tr>
        <w:trPr>
          <w:trHeight w:val="1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9.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.1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10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.6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3.5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</w:tr>
    </w:tbl>
    <w:p>
      <w:pPr>
        <w:pStyle w:val="Normal"/>
        <w:ind w:left="630" w:hanging="18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>LB: LaBelle; LA: Lake Alfred; CL: Clermont.</w:t>
      </w:r>
    </w:p>
    <w:p>
      <w:pPr>
        <w:pStyle w:val="Normal"/>
        <w:ind w:left="630" w:hanging="18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ND: No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as detected; Low: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as densities lower than 0.02 copy of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as 16S rDNA per copy of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wingles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High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>Las density higher than the threshold.</w:t>
      </w:r>
    </w:p>
    <w:p>
      <w:pPr>
        <w:pStyle w:val="Normal"/>
        <w:ind w:left="630" w:hanging="1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>The values were calculated from original density measurements (non-transformed values)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14:04:00Z</dcterms:created>
  <dc:creator>Chia-Ching  Chu</dc:creator>
  <dc:description/>
  <cp:keywords/>
  <dc:language>en-US</dc:language>
  <cp:lastModifiedBy>Kirsten Pelz-Stelinski</cp:lastModifiedBy>
  <dcterms:modified xsi:type="dcterms:W3CDTF">2015-12-18T14:04:00Z</dcterms:modified>
  <cp:revision>2</cp:revision>
  <dc:subject/>
  <dc:title/>
</cp:coreProperties>
</file>